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1232A" w14:textId="728DC081" w:rsidR="005A7BCF" w:rsidRPr="00EB5748" w:rsidRDefault="00543B51" w:rsidP="00B30BF8">
      <w:pPr>
        <w:rPr>
          <w:rFonts w:ascii="Times New Roman" w:hAnsi="Times New Roman" w:cs="Times New Roman"/>
          <w:bCs/>
          <w:sz w:val="32"/>
        </w:rPr>
      </w:pPr>
      <w:r>
        <w:rPr>
          <w:rFonts w:ascii="Times New Roman" w:hAnsi="Times New Roman" w:cs="Times New Roman"/>
          <w:bCs/>
          <w:sz w:val="32"/>
        </w:rPr>
        <w:t xml:space="preserve">Legends for </w:t>
      </w:r>
      <w:r w:rsidR="005A7BCF" w:rsidRPr="00EB5748">
        <w:rPr>
          <w:rFonts w:ascii="Times New Roman" w:hAnsi="Times New Roman" w:cs="Times New Roman"/>
          <w:bCs/>
          <w:sz w:val="32"/>
        </w:rPr>
        <w:t xml:space="preserve">Supplementary </w:t>
      </w:r>
      <w:r>
        <w:rPr>
          <w:rFonts w:ascii="Times New Roman" w:hAnsi="Times New Roman" w:cs="Times New Roman"/>
          <w:bCs/>
          <w:sz w:val="32"/>
        </w:rPr>
        <w:t>Data</w:t>
      </w:r>
      <w:r w:rsidR="00B30BF8" w:rsidRPr="00EB5748">
        <w:rPr>
          <w:rFonts w:ascii="Times New Roman" w:hAnsi="Times New Roman" w:cs="Times New Roman"/>
          <w:bCs/>
          <w:sz w:val="32"/>
        </w:rPr>
        <w:t xml:space="preserve"> for</w:t>
      </w:r>
    </w:p>
    <w:p w14:paraId="1CD50DD5" w14:textId="34805742" w:rsidR="00B30BF8" w:rsidRPr="00EB5748" w:rsidRDefault="00B30BF8" w:rsidP="00B30BF8">
      <w:pPr>
        <w:rPr>
          <w:rFonts w:ascii="Times New Roman" w:hAnsi="Times New Roman" w:cs="Times New Roman"/>
          <w:b/>
          <w:sz w:val="32"/>
        </w:rPr>
      </w:pPr>
    </w:p>
    <w:p w14:paraId="467B0CA8" w14:textId="3E7B3754" w:rsidR="00442EB9" w:rsidRPr="00EB5748" w:rsidRDefault="00442EB9" w:rsidP="00442EB9">
      <w:pPr>
        <w:jc w:val="both"/>
        <w:rPr>
          <w:rFonts w:ascii="Arial" w:hAnsi="Arial" w:cs="Arial"/>
          <w:b/>
          <w:sz w:val="30"/>
          <w:szCs w:val="30"/>
        </w:rPr>
      </w:pPr>
      <w:r w:rsidRPr="00EB5748">
        <w:rPr>
          <w:rFonts w:ascii="Arial" w:hAnsi="Arial" w:cs="Arial"/>
          <w:b/>
          <w:sz w:val="30"/>
          <w:szCs w:val="30"/>
        </w:rPr>
        <w:t>Multiplexed Nanomaterial-Assisted Laser Desorption</w:t>
      </w:r>
      <w:r w:rsidR="00061DCD" w:rsidRPr="00EB5748">
        <w:rPr>
          <w:rFonts w:ascii="Arial" w:hAnsi="Arial" w:cs="Arial"/>
          <w:b/>
          <w:sz w:val="30"/>
          <w:szCs w:val="30"/>
        </w:rPr>
        <w:t>/</w:t>
      </w:r>
      <w:r w:rsidRPr="00EB5748">
        <w:rPr>
          <w:rFonts w:ascii="Arial" w:hAnsi="Arial" w:cs="Arial"/>
          <w:b/>
          <w:sz w:val="30"/>
          <w:szCs w:val="30"/>
        </w:rPr>
        <w:t>Ionization for Pan-cancer Diagnosis and Classification</w:t>
      </w:r>
    </w:p>
    <w:p w14:paraId="3AA03F44" w14:textId="3B660221" w:rsidR="00B30BF8" w:rsidRPr="00EB5748" w:rsidRDefault="00B30BF8" w:rsidP="003C261B">
      <w:pPr>
        <w:rPr>
          <w:rFonts w:ascii="Times New Roman" w:eastAsia="等线" w:hAnsi="Times New Roman" w:cs="Times New Roman"/>
          <w:color w:val="000000"/>
          <w:sz w:val="22"/>
          <w:szCs w:val="22"/>
        </w:rPr>
      </w:pPr>
    </w:p>
    <w:p w14:paraId="536C751E" w14:textId="77777777" w:rsidR="008A7BE3" w:rsidRPr="00EB5748" w:rsidRDefault="008A7BE3" w:rsidP="003C261B">
      <w:pPr>
        <w:rPr>
          <w:rFonts w:ascii="Times New Roman" w:hAnsi="Times New Roman" w:cs="Times New Roman"/>
          <w:b/>
          <w:sz w:val="32"/>
        </w:rPr>
      </w:pPr>
    </w:p>
    <w:p w14:paraId="5BB0B31F" w14:textId="6A697162" w:rsidR="00B5300C" w:rsidRDefault="00673643" w:rsidP="005A7BCF">
      <w:pPr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noProof/>
          <w:sz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2FA56D" wp14:editId="10CE08C0">
                <wp:simplePos x="0" y="0"/>
                <wp:positionH relativeFrom="column">
                  <wp:posOffset>-43892</wp:posOffset>
                </wp:positionH>
                <wp:positionV relativeFrom="paragraph">
                  <wp:posOffset>221717</wp:posOffset>
                </wp:positionV>
                <wp:extent cx="3957523" cy="0"/>
                <wp:effectExtent l="0" t="0" r="0" b="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57523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F035108" id="Straight Connector 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45pt,17.45pt" to="308.15pt,1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nJowAEAAMgDAAAOAAAAZHJzL2Uyb0RvYy54bWysU02P0zAQvSPxHyzfqdNWy0LUdA9dwQVB&#10;xcIP8DrjxsJfGpsm/feM3Ta7AoQQ4uLYnvfezBtPNneTs+wImEzwHV8uGs7Aq9Abf+j41y/vXr3h&#10;LGXpe2mDh46fIPG77csXmzG2sApDsD0gIxGf2jF2fMg5tkIkNYCTaREieArqgE5mOuJB9ChHUndW&#10;rJrmtRgD9hGDgpTo9v4c5NuqrzWo/EnrBJnZjlNtua5Y18eyiu1GtgeUcTDqUob8hyqcNJ6SzlL3&#10;Mkv2Hc0vUs4oDCnovFDBiaC1UVA9kJtl85Obh0FGqF6oOSnObUr/T1Z9PO6Rmb7ja868dPREDxml&#10;OQyZ7YL31MCAbF36NMbUEnzn93g5pbjHYnrS6MqX7LCp9vY09xamzBRdrt/e3N6sKIm6xsQTMWLK&#10;7yE4VjYdt8YX27KVxw8pUzKCXiHl2no20rCtbpv6gKJUdq6l7vLJwhn2GTR5o+zLKlenCnYW2VHS&#10;PPTflsUXiVtPyELRxtqZ1PyZdMEWGtRJ+1vijK4Zg88z0Rkf8HdZ83QtVZ/xVPYzr2X7GPpTfZka&#10;oHGpzi6jXebx+bnSn37A7Q8AAAD//wMAUEsDBBQABgAIAAAAIQBjqRcx2wAAAAgBAAAPAAAAZHJz&#10;L2Rvd25yZXYueG1sTI/BTsMwEETvSPyDtUhcUOuUoJSmcaoIqR9Ay4GjGy9xVHsdYjcNf88iDnBa&#10;7c5o9k21m70TE46xD6RgtcxAILXB9NQpeDvuF88gYtJktAuECr4wwq6+val0acKVXnE6pE5wCMVS&#10;K7ApDaWUsbXodVyGAYm1jzB6nXgdO2lGfeVw7+RjlhXS6574g9UDvlhsz4eLV3B8X6OxD66Z9Gdj&#10;qMvP/X6dKXV/NzdbEAnn9GeGH3xGh5qZTuFCJgqnYFFs2Kkgf+LJerEqchCn34OsK/m/QP0NAAD/&#10;/wMAUEsBAi0AFAAGAAgAAAAhALaDOJL+AAAA4QEAABMAAAAAAAAAAAAAAAAAAAAAAFtDb250ZW50&#10;X1R5cGVzXS54bWxQSwECLQAUAAYACAAAACEAOP0h/9YAAACUAQAACwAAAAAAAAAAAAAAAAAvAQAA&#10;X3JlbHMvLnJlbHNQSwECLQAUAAYACAAAACEAJ/JyaMABAADIAwAADgAAAAAAAAAAAAAAAAAuAgAA&#10;ZHJzL2Uyb0RvYy54bWxQSwECLQAUAAYACAAAACEAY6kXMdsAAAAIAQAADwAAAAAAAAAAAAAAAAAa&#10;BAAAZHJzL2Rvd25yZXYueG1sUEsFBgAAAAAEAAQA8wAAACIFAAAAAA==&#10;" strokecolor="black [3200]" strokeweight="1pt">
                <v:stroke joinstyle="miter"/>
              </v:line>
            </w:pict>
          </mc:Fallback>
        </mc:AlternateContent>
      </w:r>
    </w:p>
    <w:p w14:paraId="7ABC1EA6" w14:textId="1DF0B174" w:rsidR="00673643" w:rsidRDefault="00673643" w:rsidP="005A7BCF">
      <w:pPr>
        <w:jc w:val="center"/>
        <w:rPr>
          <w:rFonts w:ascii="Times New Roman" w:hAnsi="Times New Roman" w:cs="Times New Roman"/>
          <w:b/>
          <w:sz w:val="32"/>
        </w:rPr>
      </w:pPr>
    </w:p>
    <w:p w14:paraId="7B7B98AA" w14:textId="77777777" w:rsidR="00B26542" w:rsidRDefault="00B26542" w:rsidP="00B26542">
      <w:pPr>
        <w:rPr>
          <w:rFonts w:ascii="Times New Roman" w:hAnsi="Times New Roman" w:cs="Times New Roman"/>
          <w:sz w:val="28"/>
          <w:szCs w:val="28"/>
        </w:rPr>
      </w:pPr>
    </w:p>
    <w:p w14:paraId="7D06CA11" w14:textId="0FA6579B" w:rsidR="00B26542" w:rsidRDefault="00B26542" w:rsidP="00B26542">
      <w:pPr>
        <w:rPr>
          <w:rFonts w:ascii="Times New Roman" w:hAnsi="Times New Roman" w:cs="Times New Roman"/>
          <w:sz w:val="28"/>
          <w:szCs w:val="28"/>
        </w:rPr>
      </w:pPr>
      <w:r w:rsidRPr="00AD6C64">
        <w:rPr>
          <w:rFonts w:ascii="Times New Roman" w:hAnsi="Times New Roman" w:cs="Times New Roman"/>
          <w:sz w:val="28"/>
          <w:szCs w:val="28"/>
        </w:rPr>
        <w:t xml:space="preserve">Supplementary Data </w:t>
      </w:r>
      <w:r>
        <w:rPr>
          <w:rFonts w:ascii="Times New Roman" w:hAnsi="Times New Roman" w:cs="Times New Roman"/>
          <w:sz w:val="28"/>
          <w:szCs w:val="28"/>
        </w:rPr>
        <w:t>1</w:t>
      </w:r>
      <w:r w:rsidRPr="00AD6C64">
        <w:rPr>
          <w:rFonts w:ascii="Times New Roman" w:hAnsi="Times New Roman" w:cs="Times New Roman"/>
          <w:sz w:val="28"/>
          <w:szCs w:val="28"/>
        </w:rPr>
        <w:t>: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AD6C64">
        <w:rPr>
          <w:rFonts w:ascii="Times New Roman" w:hAnsi="Times New Roman" w:cs="Times New Roman"/>
          <w:sz w:val="28"/>
          <w:szCs w:val="28"/>
        </w:rPr>
        <w:t>Comparison of Threshold Selection Results Based on Training Cohort</w:t>
      </w:r>
    </w:p>
    <w:p w14:paraId="7170CE46" w14:textId="77777777" w:rsidR="00B26542" w:rsidRDefault="00B26542" w:rsidP="00B26542">
      <w:pPr>
        <w:rPr>
          <w:rFonts w:ascii="Times New Roman" w:hAnsi="Times New Roman" w:cs="Times New Roman"/>
          <w:sz w:val="28"/>
          <w:szCs w:val="28"/>
        </w:rPr>
      </w:pPr>
      <w:r w:rsidRPr="00AD6C64">
        <w:rPr>
          <w:rFonts w:ascii="Times New Roman" w:hAnsi="Times New Roman" w:cs="Times New Roman"/>
          <w:sz w:val="28"/>
          <w:szCs w:val="28"/>
        </w:rPr>
        <w:t xml:space="preserve">Supplementary Data </w:t>
      </w:r>
      <w:r>
        <w:rPr>
          <w:rFonts w:ascii="Times New Roman" w:hAnsi="Times New Roman" w:cs="Times New Roman"/>
          <w:sz w:val="28"/>
          <w:szCs w:val="28"/>
        </w:rPr>
        <w:t>2</w:t>
      </w:r>
      <w:r w:rsidRPr="00AD6C64">
        <w:rPr>
          <w:rFonts w:ascii="Times New Roman" w:hAnsi="Times New Roman" w:cs="Times New Roman"/>
          <w:sz w:val="28"/>
          <w:szCs w:val="28"/>
        </w:rPr>
        <w:t>: P Value of Top 10 Discriminative m/z Features of Each Cancer Type vs Healthy Control (F-test was used to calculate the p-values)</w:t>
      </w:r>
    </w:p>
    <w:p w14:paraId="21C2BB13" w14:textId="47EFDBB6" w:rsidR="00AD6C64" w:rsidRDefault="00AD6C64" w:rsidP="008B735E">
      <w:pPr>
        <w:rPr>
          <w:rFonts w:ascii="Times New Roman" w:hAnsi="Times New Roman" w:cs="Times New Roman"/>
          <w:sz w:val="28"/>
          <w:szCs w:val="28"/>
        </w:rPr>
      </w:pPr>
      <w:r w:rsidRPr="00AD6C64">
        <w:rPr>
          <w:rFonts w:ascii="Times New Roman" w:hAnsi="Times New Roman" w:cs="Times New Roman"/>
          <w:sz w:val="28"/>
          <w:szCs w:val="28"/>
        </w:rPr>
        <w:t xml:space="preserve">Supplementary Data </w:t>
      </w:r>
      <w:r w:rsidR="00656529">
        <w:rPr>
          <w:rFonts w:ascii="Times New Roman" w:hAnsi="Times New Roman" w:cs="Times New Roman"/>
          <w:sz w:val="28"/>
          <w:szCs w:val="28"/>
        </w:rPr>
        <w:t>3</w:t>
      </w:r>
      <w:r w:rsidRPr="00AD6C64">
        <w:rPr>
          <w:rFonts w:ascii="Times New Roman" w:hAnsi="Times New Roman" w:cs="Times New Roman"/>
          <w:sz w:val="28"/>
          <w:szCs w:val="28"/>
        </w:rPr>
        <w:t>: Single Blind Internal Validation Test Using a Cohort including 161 Patients and 41 Healthy Controls (Threshold=1)</w:t>
      </w:r>
    </w:p>
    <w:p w14:paraId="6651BF94" w14:textId="614CCB17" w:rsidR="003668F8" w:rsidRDefault="003668F8" w:rsidP="008B735E">
      <w:pPr>
        <w:rPr>
          <w:rFonts w:ascii="Times New Roman" w:hAnsi="Times New Roman" w:cs="Times New Roman"/>
          <w:sz w:val="28"/>
          <w:szCs w:val="28"/>
        </w:rPr>
      </w:pPr>
      <w:r w:rsidRPr="003668F8">
        <w:rPr>
          <w:rFonts w:ascii="Times New Roman" w:hAnsi="Times New Roman" w:cs="Times New Roman"/>
          <w:sz w:val="28"/>
          <w:szCs w:val="28"/>
        </w:rPr>
        <w:t xml:space="preserve">Supplementary Data </w:t>
      </w:r>
      <w:r w:rsidR="00656529">
        <w:rPr>
          <w:rFonts w:ascii="Times New Roman" w:hAnsi="Times New Roman" w:cs="Times New Roman"/>
          <w:sz w:val="28"/>
          <w:szCs w:val="28"/>
        </w:rPr>
        <w:t>4</w:t>
      </w:r>
      <w:r w:rsidRPr="003668F8">
        <w:rPr>
          <w:rFonts w:ascii="Times New Roman" w:hAnsi="Times New Roman" w:cs="Times New Roman"/>
          <w:sz w:val="28"/>
          <w:szCs w:val="28"/>
        </w:rPr>
        <w:t>: Single Blind External Validation Test Using a Cohort including 145 Patients and 30 Healthy Controls (Threshold=1)</w:t>
      </w:r>
    </w:p>
    <w:p w14:paraId="3BA0470E" w14:textId="692CFAEB" w:rsidR="003668F8" w:rsidRDefault="003668F8" w:rsidP="008B735E">
      <w:pPr>
        <w:rPr>
          <w:rFonts w:ascii="Times New Roman" w:hAnsi="Times New Roman" w:cs="Times New Roman"/>
          <w:sz w:val="28"/>
          <w:szCs w:val="28"/>
        </w:rPr>
      </w:pPr>
      <w:r w:rsidRPr="003668F8">
        <w:rPr>
          <w:rFonts w:ascii="Times New Roman" w:hAnsi="Times New Roman" w:cs="Times New Roman"/>
          <w:sz w:val="28"/>
          <w:szCs w:val="28"/>
        </w:rPr>
        <w:t xml:space="preserve">Supplementary Data </w:t>
      </w:r>
      <w:r w:rsidR="00656529">
        <w:rPr>
          <w:rFonts w:ascii="Times New Roman" w:hAnsi="Times New Roman" w:cs="Times New Roman"/>
          <w:sz w:val="28"/>
          <w:szCs w:val="28"/>
        </w:rPr>
        <w:t>5</w:t>
      </w:r>
      <w:r w:rsidRPr="003668F8">
        <w:rPr>
          <w:rFonts w:ascii="Times New Roman" w:hAnsi="Times New Roman" w:cs="Times New Roman"/>
          <w:sz w:val="28"/>
          <w:szCs w:val="28"/>
        </w:rPr>
        <w:t>: Single Blind Internal Validation Test Using a Cohort including 161 Patients and 41 Healthy Controls (Threshold=1.5)</w:t>
      </w:r>
    </w:p>
    <w:p w14:paraId="26633E8B" w14:textId="6F82C2CD" w:rsidR="003668F8" w:rsidRDefault="003668F8" w:rsidP="008B735E">
      <w:pPr>
        <w:rPr>
          <w:rFonts w:ascii="Times New Roman" w:hAnsi="Times New Roman" w:cs="Times New Roman"/>
          <w:sz w:val="28"/>
          <w:szCs w:val="28"/>
        </w:rPr>
      </w:pPr>
      <w:r w:rsidRPr="003668F8">
        <w:rPr>
          <w:rFonts w:ascii="Times New Roman" w:hAnsi="Times New Roman" w:cs="Times New Roman"/>
          <w:sz w:val="28"/>
          <w:szCs w:val="28"/>
        </w:rPr>
        <w:t xml:space="preserve">Supplementary Data </w:t>
      </w:r>
      <w:r w:rsidR="00656529">
        <w:rPr>
          <w:rFonts w:ascii="Times New Roman" w:hAnsi="Times New Roman" w:cs="Times New Roman"/>
          <w:sz w:val="28"/>
          <w:szCs w:val="28"/>
        </w:rPr>
        <w:t>6</w:t>
      </w:r>
      <w:r w:rsidRPr="003668F8">
        <w:rPr>
          <w:rFonts w:ascii="Times New Roman" w:hAnsi="Times New Roman" w:cs="Times New Roman"/>
          <w:sz w:val="28"/>
          <w:szCs w:val="28"/>
        </w:rPr>
        <w:t>: Single Blind External Validation Test Using a Cohort including 145 Patients and 30 Healthy Controls (Threshold=1.5)</w:t>
      </w:r>
    </w:p>
    <w:p w14:paraId="2A6380C7" w14:textId="495D09B4" w:rsidR="003668F8" w:rsidRDefault="003668F8" w:rsidP="008B735E">
      <w:pPr>
        <w:rPr>
          <w:rFonts w:ascii="Times New Roman" w:hAnsi="Times New Roman" w:cs="Times New Roman"/>
          <w:sz w:val="28"/>
          <w:szCs w:val="28"/>
        </w:rPr>
      </w:pPr>
      <w:r w:rsidRPr="003668F8">
        <w:rPr>
          <w:rFonts w:ascii="Times New Roman" w:hAnsi="Times New Roman" w:cs="Times New Roman"/>
          <w:sz w:val="28"/>
          <w:szCs w:val="28"/>
        </w:rPr>
        <w:t xml:space="preserve">Supplementary Data </w:t>
      </w:r>
      <w:r w:rsidR="00656529">
        <w:rPr>
          <w:rFonts w:ascii="Times New Roman" w:hAnsi="Times New Roman" w:cs="Times New Roman"/>
          <w:sz w:val="28"/>
          <w:szCs w:val="28"/>
        </w:rPr>
        <w:t>7</w:t>
      </w:r>
      <w:r w:rsidRPr="003668F8">
        <w:rPr>
          <w:rFonts w:ascii="Times New Roman" w:hAnsi="Times New Roman" w:cs="Times New Roman"/>
          <w:sz w:val="28"/>
          <w:szCs w:val="28"/>
        </w:rPr>
        <w:t>: Six Patient Samples Exemplifying Different Situations of Pan-cancer Diagnosis and Classificatio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3668F8">
        <w:rPr>
          <w:rFonts w:ascii="Times New Roman" w:hAnsi="Times New Roman" w:cs="Times New Roman"/>
          <w:sz w:val="28"/>
          <w:szCs w:val="28"/>
        </w:rPr>
        <w:t>(Binary Classification and Multi-class Classification)</w:t>
      </w:r>
    </w:p>
    <w:sectPr w:rsidR="003668F8" w:rsidSect="003C261B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33FDB" w14:textId="77777777" w:rsidR="001250E3" w:rsidRDefault="001250E3" w:rsidP="00ED22C1">
      <w:r>
        <w:separator/>
      </w:r>
    </w:p>
  </w:endnote>
  <w:endnote w:type="continuationSeparator" w:id="0">
    <w:p w14:paraId="29091023" w14:textId="77777777" w:rsidR="001250E3" w:rsidRDefault="001250E3" w:rsidP="00ED22C1">
      <w:r>
        <w:continuationSeparator/>
      </w:r>
    </w:p>
  </w:endnote>
  <w:endnote w:type="continuationNotice" w:id="1">
    <w:p w14:paraId="78B9A6B0" w14:textId="77777777" w:rsidR="001250E3" w:rsidRDefault="001250E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48732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6341C8" w14:textId="5E500026" w:rsidR="00C23A5B" w:rsidRDefault="00C23A5B" w:rsidP="00E667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0E79CB" w14:textId="77777777" w:rsidR="00C23A5B" w:rsidRDefault="00C23A5B" w:rsidP="003C26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839305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091E54" w14:textId="1E9D9ACF" w:rsidR="00C23A5B" w:rsidRDefault="00C23A5B" w:rsidP="00E667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710C0">
          <w:rPr>
            <w:rStyle w:val="PageNumber"/>
            <w:noProof/>
          </w:rPr>
          <w:t>38</w:t>
        </w:r>
        <w:r>
          <w:rPr>
            <w:rStyle w:val="PageNumber"/>
          </w:rPr>
          <w:fldChar w:fldCharType="end"/>
        </w:r>
      </w:p>
    </w:sdtContent>
  </w:sdt>
  <w:p w14:paraId="0ED3AFBA" w14:textId="77777777" w:rsidR="00C23A5B" w:rsidRDefault="00C23A5B" w:rsidP="003C26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02667" w14:textId="77777777" w:rsidR="001250E3" w:rsidRDefault="001250E3" w:rsidP="00ED22C1">
      <w:r>
        <w:separator/>
      </w:r>
    </w:p>
  </w:footnote>
  <w:footnote w:type="continuationSeparator" w:id="0">
    <w:p w14:paraId="532F2574" w14:textId="77777777" w:rsidR="001250E3" w:rsidRDefault="001250E3" w:rsidP="00ED22C1">
      <w:r>
        <w:continuationSeparator/>
      </w:r>
    </w:p>
  </w:footnote>
  <w:footnote w:type="continuationNotice" w:id="1">
    <w:p w14:paraId="2BE5E39D" w14:textId="77777777" w:rsidR="001250E3" w:rsidRDefault="001250E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zh-CN" w:vendorID="64" w:dllVersion="0" w:nlCheck="1" w:checkStyle="1"/>
  <w:activeWritingStyle w:appName="MSWord" w:lang="en-US" w:vendorID="64" w:dllVersion="4096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4D7"/>
    <w:rsid w:val="000021B7"/>
    <w:rsid w:val="000062C4"/>
    <w:rsid w:val="000114BD"/>
    <w:rsid w:val="00013A8C"/>
    <w:rsid w:val="00024F3B"/>
    <w:rsid w:val="0002591E"/>
    <w:rsid w:val="00031708"/>
    <w:rsid w:val="000366C6"/>
    <w:rsid w:val="00037E46"/>
    <w:rsid w:val="0006171C"/>
    <w:rsid w:val="000617EC"/>
    <w:rsid w:val="00061DCD"/>
    <w:rsid w:val="000779AA"/>
    <w:rsid w:val="0008641E"/>
    <w:rsid w:val="00091D22"/>
    <w:rsid w:val="00091DDD"/>
    <w:rsid w:val="000945F2"/>
    <w:rsid w:val="000947FA"/>
    <w:rsid w:val="00096ACB"/>
    <w:rsid w:val="000B4602"/>
    <w:rsid w:val="000D3DE1"/>
    <w:rsid w:val="000D6119"/>
    <w:rsid w:val="000E5ACE"/>
    <w:rsid w:val="000F0322"/>
    <w:rsid w:val="000F5A0F"/>
    <w:rsid w:val="000F603D"/>
    <w:rsid w:val="001049B6"/>
    <w:rsid w:val="00112362"/>
    <w:rsid w:val="00113F0D"/>
    <w:rsid w:val="001250E3"/>
    <w:rsid w:val="00126180"/>
    <w:rsid w:val="00127DFB"/>
    <w:rsid w:val="00146C14"/>
    <w:rsid w:val="001501C8"/>
    <w:rsid w:val="00154A3F"/>
    <w:rsid w:val="0016151A"/>
    <w:rsid w:val="00163405"/>
    <w:rsid w:val="00167C69"/>
    <w:rsid w:val="001742BD"/>
    <w:rsid w:val="00186127"/>
    <w:rsid w:val="00187486"/>
    <w:rsid w:val="00195FFB"/>
    <w:rsid w:val="00197252"/>
    <w:rsid w:val="00197F37"/>
    <w:rsid w:val="001A14C1"/>
    <w:rsid w:val="001A180F"/>
    <w:rsid w:val="001B0BE4"/>
    <w:rsid w:val="001B128E"/>
    <w:rsid w:val="001B3BAD"/>
    <w:rsid w:val="001B6808"/>
    <w:rsid w:val="001C00C2"/>
    <w:rsid w:val="001C24B3"/>
    <w:rsid w:val="001C2FE0"/>
    <w:rsid w:val="001C5A40"/>
    <w:rsid w:val="001D60CC"/>
    <w:rsid w:val="001E66BE"/>
    <w:rsid w:val="001E76DD"/>
    <w:rsid w:val="001E79C7"/>
    <w:rsid w:val="001E7B85"/>
    <w:rsid w:val="001F5050"/>
    <w:rsid w:val="001F61C3"/>
    <w:rsid w:val="001F7046"/>
    <w:rsid w:val="00206F54"/>
    <w:rsid w:val="00207BF8"/>
    <w:rsid w:val="002115DC"/>
    <w:rsid w:val="002135C3"/>
    <w:rsid w:val="00217F23"/>
    <w:rsid w:val="00225E34"/>
    <w:rsid w:val="002304D1"/>
    <w:rsid w:val="00232E5C"/>
    <w:rsid w:val="00233B91"/>
    <w:rsid w:val="00234133"/>
    <w:rsid w:val="00234ABF"/>
    <w:rsid w:val="00234CB8"/>
    <w:rsid w:val="00236035"/>
    <w:rsid w:val="0023647C"/>
    <w:rsid w:val="002411C8"/>
    <w:rsid w:val="0025214A"/>
    <w:rsid w:val="00260D60"/>
    <w:rsid w:val="00266E9D"/>
    <w:rsid w:val="00285E0C"/>
    <w:rsid w:val="00293EC9"/>
    <w:rsid w:val="002A132D"/>
    <w:rsid w:val="002A4B05"/>
    <w:rsid w:val="002A586A"/>
    <w:rsid w:val="002A7116"/>
    <w:rsid w:val="002B1F17"/>
    <w:rsid w:val="002D28BB"/>
    <w:rsid w:val="002D4DC8"/>
    <w:rsid w:val="002D69E6"/>
    <w:rsid w:val="002E6ED7"/>
    <w:rsid w:val="002F7EC7"/>
    <w:rsid w:val="003101ED"/>
    <w:rsid w:val="0031093B"/>
    <w:rsid w:val="003139ED"/>
    <w:rsid w:val="00316288"/>
    <w:rsid w:val="003208E7"/>
    <w:rsid w:val="00330B1A"/>
    <w:rsid w:val="00332CE3"/>
    <w:rsid w:val="00332D21"/>
    <w:rsid w:val="003345A3"/>
    <w:rsid w:val="0033475D"/>
    <w:rsid w:val="0034309B"/>
    <w:rsid w:val="003636AF"/>
    <w:rsid w:val="003668F8"/>
    <w:rsid w:val="003677ED"/>
    <w:rsid w:val="003744FB"/>
    <w:rsid w:val="0038362E"/>
    <w:rsid w:val="003A0402"/>
    <w:rsid w:val="003A18D0"/>
    <w:rsid w:val="003B018A"/>
    <w:rsid w:val="003B314F"/>
    <w:rsid w:val="003B501C"/>
    <w:rsid w:val="003B7EF6"/>
    <w:rsid w:val="003C05A8"/>
    <w:rsid w:val="003C261B"/>
    <w:rsid w:val="003D1A9F"/>
    <w:rsid w:val="003D60AF"/>
    <w:rsid w:val="003D6C26"/>
    <w:rsid w:val="003E5C5F"/>
    <w:rsid w:val="003F3E11"/>
    <w:rsid w:val="003F4D0A"/>
    <w:rsid w:val="00400E05"/>
    <w:rsid w:val="00401F61"/>
    <w:rsid w:val="004061CE"/>
    <w:rsid w:val="00406389"/>
    <w:rsid w:val="0040748F"/>
    <w:rsid w:val="00407DB4"/>
    <w:rsid w:val="0041036F"/>
    <w:rsid w:val="00410893"/>
    <w:rsid w:val="00411FCD"/>
    <w:rsid w:val="00423858"/>
    <w:rsid w:val="00424CE3"/>
    <w:rsid w:val="00425314"/>
    <w:rsid w:val="00427056"/>
    <w:rsid w:val="00436107"/>
    <w:rsid w:val="00442EB9"/>
    <w:rsid w:val="00444A91"/>
    <w:rsid w:val="0044598A"/>
    <w:rsid w:val="0044682A"/>
    <w:rsid w:val="004501AF"/>
    <w:rsid w:val="004553EB"/>
    <w:rsid w:val="00457F77"/>
    <w:rsid w:val="00461D65"/>
    <w:rsid w:val="00462ECB"/>
    <w:rsid w:val="00463CE5"/>
    <w:rsid w:val="00466ACD"/>
    <w:rsid w:val="004710C0"/>
    <w:rsid w:val="00472A8E"/>
    <w:rsid w:val="004757C5"/>
    <w:rsid w:val="004820FF"/>
    <w:rsid w:val="00486E38"/>
    <w:rsid w:val="00490717"/>
    <w:rsid w:val="004936A9"/>
    <w:rsid w:val="004A5411"/>
    <w:rsid w:val="004B3640"/>
    <w:rsid w:val="004B4FD7"/>
    <w:rsid w:val="004C0C6C"/>
    <w:rsid w:val="004D0059"/>
    <w:rsid w:val="004D541D"/>
    <w:rsid w:val="004D6B14"/>
    <w:rsid w:val="004E05E5"/>
    <w:rsid w:val="004E405A"/>
    <w:rsid w:val="004F0A16"/>
    <w:rsid w:val="004F2018"/>
    <w:rsid w:val="004F528D"/>
    <w:rsid w:val="004F665A"/>
    <w:rsid w:val="00516CE4"/>
    <w:rsid w:val="005253B9"/>
    <w:rsid w:val="005275C6"/>
    <w:rsid w:val="005377D3"/>
    <w:rsid w:val="00543B51"/>
    <w:rsid w:val="005468D9"/>
    <w:rsid w:val="00555D3B"/>
    <w:rsid w:val="005560C3"/>
    <w:rsid w:val="005578C8"/>
    <w:rsid w:val="00557F42"/>
    <w:rsid w:val="00565B5B"/>
    <w:rsid w:val="00567019"/>
    <w:rsid w:val="0057172F"/>
    <w:rsid w:val="005724EF"/>
    <w:rsid w:val="00582094"/>
    <w:rsid w:val="005919CF"/>
    <w:rsid w:val="005920D6"/>
    <w:rsid w:val="00593E82"/>
    <w:rsid w:val="005A1A3D"/>
    <w:rsid w:val="005A2112"/>
    <w:rsid w:val="005A5054"/>
    <w:rsid w:val="005A7BCF"/>
    <w:rsid w:val="005B2B06"/>
    <w:rsid w:val="005B4A44"/>
    <w:rsid w:val="005C0086"/>
    <w:rsid w:val="005C2C8B"/>
    <w:rsid w:val="005C3704"/>
    <w:rsid w:val="005D1313"/>
    <w:rsid w:val="005D1BEA"/>
    <w:rsid w:val="005E15F8"/>
    <w:rsid w:val="005E3822"/>
    <w:rsid w:val="005E6E86"/>
    <w:rsid w:val="005F395A"/>
    <w:rsid w:val="00606A18"/>
    <w:rsid w:val="00620584"/>
    <w:rsid w:val="006220CA"/>
    <w:rsid w:val="00622728"/>
    <w:rsid w:val="0062283D"/>
    <w:rsid w:val="00630FB8"/>
    <w:rsid w:val="00643F96"/>
    <w:rsid w:val="006535DD"/>
    <w:rsid w:val="00656253"/>
    <w:rsid w:val="00656529"/>
    <w:rsid w:val="00664524"/>
    <w:rsid w:val="006677B5"/>
    <w:rsid w:val="006729F1"/>
    <w:rsid w:val="00673643"/>
    <w:rsid w:val="00680F72"/>
    <w:rsid w:val="00683979"/>
    <w:rsid w:val="00690866"/>
    <w:rsid w:val="00690A76"/>
    <w:rsid w:val="006953AF"/>
    <w:rsid w:val="006A09CD"/>
    <w:rsid w:val="006A3718"/>
    <w:rsid w:val="006A4AAC"/>
    <w:rsid w:val="006A7E26"/>
    <w:rsid w:val="006B4FA8"/>
    <w:rsid w:val="006C147C"/>
    <w:rsid w:val="006D11F5"/>
    <w:rsid w:val="006D1757"/>
    <w:rsid w:val="006D2665"/>
    <w:rsid w:val="006E4321"/>
    <w:rsid w:val="00700C15"/>
    <w:rsid w:val="0070615A"/>
    <w:rsid w:val="00716139"/>
    <w:rsid w:val="00720BFE"/>
    <w:rsid w:val="00722A46"/>
    <w:rsid w:val="00723331"/>
    <w:rsid w:val="0072437C"/>
    <w:rsid w:val="007521FC"/>
    <w:rsid w:val="00757E15"/>
    <w:rsid w:val="007601B6"/>
    <w:rsid w:val="007625FC"/>
    <w:rsid w:val="00764EE9"/>
    <w:rsid w:val="00765F16"/>
    <w:rsid w:val="0076712F"/>
    <w:rsid w:val="007800BD"/>
    <w:rsid w:val="0078372F"/>
    <w:rsid w:val="00785A6D"/>
    <w:rsid w:val="00786DBA"/>
    <w:rsid w:val="0079262B"/>
    <w:rsid w:val="00793DE3"/>
    <w:rsid w:val="007A1497"/>
    <w:rsid w:val="007A2E7E"/>
    <w:rsid w:val="007A31F4"/>
    <w:rsid w:val="007A48DD"/>
    <w:rsid w:val="007A7951"/>
    <w:rsid w:val="007B35DC"/>
    <w:rsid w:val="007D3EA4"/>
    <w:rsid w:val="007D7188"/>
    <w:rsid w:val="007E3837"/>
    <w:rsid w:val="007F30D7"/>
    <w:rsid w:val="007F6BDD"/>
    <w:rsid w:val="008045D5"/>
    <w:rsid w:val="008145AA"/>
    <w:rsid w:val="00815506"/>
    <w:rsid w:val="008211DD"/>
    <w:rsid w:val="008250B4"/>
    <w:rsid w:val="00835E68"/>
    <w:rsid w:val="00840632"/>
    <w:rsid w:val="0084524C"/>
    <w:rsid w:val="0085021F"/>
    <w:rsid w:val="00854731"/>
    <w:rsid w:val="00862494"/>
    <w:rsid w:val="00862A51"/>
    <w:rsid w:val="0087154B"/>
    <w:rsid w:val="00872F41"/>
    <w:rsid w:val="00885963"/>
    <w:rsid w:val="00885E37"/>
    <w:rsid w:val="00887E46"/>
    <w:rsid w:val="008919C9"/>
    <w:rsid w:val="00893DC7"/>
    <w:rsid w:val="00894D84"/>
    <w:rsid w:val="008A0FDB"/>
    <w:rsid w:val="008A7BE3"/>
    <w:rsid w:val="008B735E"/>
    <w:rsid w:val="008C3840"/>
    <w:rsid w:val="008C4BF1"/>
    <w:rsid w:val="008C7584"/>
    <w:rsid w:val="008D0F72"/>
    <w:rsid w:val="008D448F"/>
    <w:rsid w:val="008D4A25"/>
    <w:rsid w:val="008E2065"/>
    <w:rsid w:val="008E2376"/>
    <w:rsid w:val="008E30E8"/>
    <w:rsid w:val="008E6D24"/>
    <w:rsid w:val="009061C3"/>
    <w:rsid w:val="00912DD8"/>
    <w:rsid w:val="00915B36"/>
    <w:rsid w:val="009270FB"/>
    <w:rsid w:val="0094480C"/>
    <w:rsid w:val="0095156F"/>
    <w:rsid w:val="00962C2B"/>
    <w:rsid w:val="009633F2"/>
    <w:rsid w:val="009702AB"/>
    <w:rsid w:val="0097708C"/>
    <w:rsid w:val="00983EC3"/>
    <w:rsid w:val="00985690"/>
    <w:rsid w:val="0098640A"/>
    <w:rsid w:val="009902D2"/>
    <w:rsid w:val="00994DF3"/>
    <w:rsid w:val="009A4FBB"/>
    <w:rsid w:val="009B7BC0"/>
    <w:rsid w:val="009D0349"/>
    <w:rsid w:val="009D2F36"/>
    <w:rsid w:val="009D4003"/>
    <w:rsid w:val="009D76BE"/>
    <w:rsid w:val="009E0B0B"/>
    <w:rsid w:val="009E0BA3"/>
    <w:rsid w:val="009E1486"/>
    <w:rsid w:val="009E64C0"/>
    <w:rsid w:val="009F1C17"/>
    <w:rsid w:val="009F2381"/>
    <w:rsid w:val="009F245A"/>
    <w:rsid w:val="009F4491"/>
    <w:rsid w:val="009F7ED4"/>
    <w:rsid w:val="00A030E8"/>
    <w:rsid w:val="00A136C8"/>
    <w:rsid w:val="00A142A3"/>
    <w:rsid w:val="00A22924"/>
    <w:rsid w:val="00A34A2F"/>
    <w:rsid w:val="00A57042"/>
    <w:rsid w:val="00A641B5"/>
    <w:rsid w:val="00A7372F"/>
    <w:rsid w:val="00A84827"/>
    <w:rsid w:val="00AA26BE"/>
    <w:rsid w:val="00AA2BDB"/>
    <w:rsid w:val="00AA54D7"/>
    <w:rsid w:val="00AA6721"/>
    <w:rsid w:val="00AA7E94"/>
    <w:rsid w:val="00AC2F79"/>
    <w:rsid w:val="00AC4FEE"/>
    <w:rsid w:val="00AD6C64"/>
    <w:rsid w:val="00AE1F3E"/>
    <w:rsid w:val="00AE71A5"/>
    <w:rsid w:val="00AF29E2"/>
    <w:rsid w:val="00AF54B5"/>
    <w:rsid w:val="00AF670F"/>
    <w:rsid w:val="00AF7B6B"/>
    <w:rsid w:val="00B0112C"/>
    <w:rsid w:val="00B05635"/>
    <w:rsid w:val="00B13952"/>
    <w:rsid w:val="00B1776C"/>
    <w:rsid w:val="00B26542"/>
    <w:rsid w:val="00B30BF8"/>
    <w:rsid w:val="00B46F1C"/>
    <w:rsid w:val="00B52470"/>
    <w:rsid w:val="00B5300C"/>
    <w:rsid w:val="00B71D10"/>
    <w:rsid w:val="00B7426B"/>
    <w:rsid w:val="00B825C4"/>
    <w:rsid w:val="00B85988"/>
    <w:rsid w:val="00B87893"/>
    <w:rsid w:val="00B945B8"/>
    <w:rsid w:val="00BA07ED"/>
    <w:rsid w:val="00BA17D5"/>
    <w:rsid w:val="00BA44DE"/>
    <w:rsid w:val="00BA4837"/>
    <w:rsid w:val="00BB21AB"/>
    <w:rsid w:val="00BB3746"/>
    <w:rsid w:val="00BB464E"/>
    <w:rsid w:val="00BB4E71"/>
    <w:rsid w:val="00BB7389"/>
    <w:rsid w:val="00BC5507"/>
    <w:rsid w:val="00BC576B"/>
    <w:rsid w:val="00BD11C1"/>
    <w:rsid w:val="00BD2D93"/>
    <w:rsid w:val="00BD3CBB"/>
    <w:rsid w:val="00BD75E1"/>
    <w:rsid w:val="00BE05CC"/>
    <w:rsid w:val="00BE1B8C"/>
    <w:rsid w:val="00BE1E48"/>
    <w:rsid w:val="00BE245E"/>
    <w:rsid w:val="00BE3794"/>
    <w:rsid w:val="00BE72C7"/>
    <w:rsid w:val="00BF2CC1"/>
    <w:rsid w:val="00BF5196"/>
    <w:rsid w:val="00BF71DE"/>
    <w:rsid w:val="00C014CF"/>
    <w:rsid w:val="00C14274"/>
    <w:rsid w:val="00C22345"/>
    <w:rsid w:val="00C23A5B"/>
    <w:rsid w:val="00C2482D"/>
    <w:rsid w:val="00C25B99"/>
    <w:rsid w:val="00C32F1B"/>
    <w:rsid w:val="00C34C8C"/>
    <w:rsid w:val="00C41830"/>
    <w:rsid w:val="00C42442"/>
    <w:rsid w:val="00C53962"/>
    <w:rsid w:val="00C5501A"/>
    <w:rsid w:val="00C55BB0"/>
    <w:rsid w:val="00C55C1C"/>
    <w:rsid w:val="00C601E5"/>
    <w:rsid w:val="00C759CD"/>
    <w:rsid w:val="00C8535B"/>
    <w:rsid w:val="00C90837"/>
    <w:rsid w:val="00C97A08"/>
    <w:rsid w:val="00CA00D7"/>
    <w:rsid w:val="00CA089E"/>
    <w:rsid w:val="00CC0C0F"/>
    <w:rsid w:val="00CC44C1"/>
    <w:rsid w:val="00CC5D84"/>
    <w:rsid w:val="00CC614F"/>
    <w:rsid w:val="00CD44D7"/>
    <w:rsid w:val="00CD6B23"/>
    <w:rsid w:val="00CD6D73"/>
    <w:rsid w:val="00CD7F3E"/>
    <w:rsid w:val="00CE0BDF"/>
    <w:rsid w:val="00CE3D37"/>
    <w:rsid w:val="00CF1BA3"/>
    <w:rsid w:val="00CF1FE5"/>
    <w:rsid w:val="00CF5F63"/>
    <w:rsid w:val="00CF7B0A"/>
    <w:rsid w:val="00D00293"/>
    <w:rsid w:val="00D02DDB"/>
    <w:rsid w:val="00D053B4"/>
    <w:rsid w:val="00D135D3"/>
    <w:rsid w:val="00D20CEF"/>
    <w:rsid w:val="00D314D1"/>
    <w:rsid w:val="00D335D6"/>
    <w:rsid w:val="00D44254"/>
    <w:rsid w:val="00D47616"/>
    <w:rsid w:val="00D51582"/>
    <w:rsid w:val="00D57972"/>
    <w:rsid w:val="00D57B6D"/>
    <w:rsid w:val="00D600F1"/>
    <w:rsid w:val="00D60202"/>
    <w:rsid w:val="00D6121C"/>
    <w:rsid w:val="00D75154"/>
    <w:rsid w:val="00D75E2B"/>
    <w:rsid w:val="00D83EA4"/>
    <w:rsid w:val="00D85652"/>
    <w:rsid w:val="00D94D9B"/>
    <w:rsid w:val="00D96000"/>
    <w:rsid w:val="00DA5409"/>
    <w:rsid w:val="00DA5A61"/>
    <w:rsid w:val="00DA7C07"/>
    <w:rsid w:val="00DA7C7A"/>
    <w:rsid w:val="00DB033C"/>
    <w:rsid w:val="00DB37AA"/>
    <w:rsid w:val="00DC1A02"/>
    <w:rsid w:val="00DC2D73"/>
    <w:rsid w:val="00DC48AF"/>
    <w:rsid w:val="00DC7FD3"/>
    <w:rsid w:val="00DE43E5"/>
    <w:rsid w:val="00DF029B"/>
    <w:rsid w:val="00E062BE"/>
    <w:rsid w:val="00E106F1"/>
    <w:rsid w:val="00E10ED1"/>
    <w:rsid w:val="00E14146"/>
    <w:rsid w:val="00E22021"/>
    <w:rsid w:val="00E327CC"/>
    <w:rsid w:val="00E37DA8"/>
    <w:rsid w:val="00E40533"/>
    <w:rsid w:val="00E51345"/>
    <w:rsid w:val="00E513B6"/>
    <w:rsid w:val="00E548A0"/>
    <w:rsid w:val="00E553D6"/>
    <w:rsid w:val="00E56D9D"/>
    <w:rsid w:val="00E63254"/>
    <w:rsid w:val="00E667EC"/>
    <w:rsid w:val="00E85512"/>
    <w:rsid w:val="00E9035E"/>
    <w:rsid w:val="00E909C0"/>
    <w:rsid w:val="00E951F6"/>
    <w:rsid w:val="00EA0955"/>
    <w:rsid w:val="00EA4443"/>
    <w:rsid w:val="00EB2FBA"/>
    <w:rsid w:val="00EB520D"/>
    <w:rsid w:val="00EB5748"/>
    <w:rsid w:val="00EB66B5"/>
    <w:rsid w:val="00EC7FD3"/>
    <w:rsid w:val="00ED22C1"/>
    <w:rsid w:val="00ED71CB"/>
    <w:rsid w:val="00ED7E97"/>
    <w:rsid w:val="00EE0806"/>
    <w:rsid w:val="00EF4E1E"/>
    <w:rsid w:val="00F00CB5"/>
    <w:rsid w:val="00F141C4"/>
    <w:rsid w:val="00F2070A"/>
    <w:rsid w:val="00F23674"/>
    <w:rsid w:val="00F249D2"/>
    <w:rsid w:val="00F26F41"/>
    <w:rsid w:val="00F2722C"/>
    <w:rsid w:val="00F40B14"/>
    <w:rsid w:val="00F540E5"/>
    <w:rsid w:val="00F61D7E"/>
    <w:rsid w:val="00F660C7"/>
    <w:rsid w:val="00F72243"/>
    <w:rsid w:val="00F72B3A"/>
    <w:rsid w:val="00F760CC"/>
    <w:rsid w:val="00F81E41"/>
    <w:rsid w:val="00F82C24"/>
    <w:rsid w:val="00F87DAC"/>
    <w:rsid w:val="00F91202"/>
    <w:rsid w:val="00F9279A"/>
    <w:rsid w:val="00F934E9"/>
    <w:rsid w:val="00F95145"/>
    <w:rsid w:val="00FA09B8"/>
    <w:rsid w:val="00FA4052"/>
    <w:rsid w:val="00FA6E23"/>
    <w:rsid w:val="00FB22FF"/>
    <w:rsid w:val="00FB2698"/>
    <w:rsid w:val="00FB62FC"/>
    <w:rsid w:val="00FC0D24"/>
    <w:rsid w:val="00FC2D4E"/>
    <w:rsid w:val="00FC4CEC"/>
    <w:rsid w:val="00FC7FA8"/>
    <w:rsid w:val="00FD19A0"/>
    <w:rsid w:val="00FE0411"/>
    <w:rsid w:val="00FE1947"/>
    <w:rsid w:val="00FE339D"/>
    <w:rsid w:val="00FE5E56"/>
    <w:rsid w:val="00FF2E86"/>
    <w:rsid w:val="00FF6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3AD3D1"/>
  <w15:chartTrackingRefBased/>
  <w15:docId w15:val="{316F19CC-02E2-4A6F-AA2F-5BAB0D53F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4C1"/>
    <w:rPr>
      <w:rFonts w:ascii="宋体" w:eastAsia="宋体" w:hAnsi="宋体" w:cs="宋体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4D7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4D7"/>
    <w:rPr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4D7"/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4D7"/>
    <w:rPr>
      <w:kern w:val="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B1A"/>
    <w:pPr>
      <w:spacing w:line="259" w:lineRule="auto"/>
    </w:pPr>
    <w:rPr>
      <w:b/>
      <w:bCs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B1A"/>
    <w:rPr>
      <w:b/>
      <w:bCs/>
      <w:kern w:val="0"/>
      <w:sz w:val="22"/>
      <w:szCs w:val="20"/>
    </w:rPr>
  </w:style>
  <w:style w:type="paragraph" w:styleId="Header">
    <w:name w:val="header"/>
    <w:basedOn w:val="Normal"/>
    <w:link w:val="HeaderChar"/>
    <w:uiPriority w:val="99"/>
    <w:unhideWhenUsed/>
    <w:rsid w:val="00ED22C1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D22C1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ED22C1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D22C1"/>
    <w:rPr>
      <w:kern w:val="0"/>
      <w:sz w:val="22"/>
    </w:rPr>
  </w:style>
  <w:style w:type="paragraph" w:styleId="NormalWeb">
    <w:name w:val="Normal (Web)"/>
    <w:basedOn w:val="Normal"/>
    <w:uiPriority w:val="99"/>
    <w:semiHidden/>
    <w:unhideWhenUsed/>
    <w:rsid w:val="00656253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62ECB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D57B6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158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30BF8"/>
  </w:style>
  <w:style w:type="paragraph" w:styleId="Revision">
    <w:name w:val="Revision"/>
    <w:hidden/>
    <w:uiPriority w:val="99"/>
    <w:semiHidden/>
    <w:rsid w:val="003C261B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0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8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66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9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46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13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00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1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1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3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45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8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7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90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50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E54624-A912-438E-ACA2-1AFBF70251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hao</dc:creator>
  <cp:keywords/>
  <dc:description/>
  <cp:lastModifiedBy>Zhang Hua</cp:lastModifiedBy>
  <cp:revision>4</cp:revision>
  <cp:lastPrinted>2020-04-06T06:34:00Z</cp:lastPrinted>
  <dcterms:created xsi:type="dcterms:W3CDTF">2021-09-14T14:21:00Z</dcterms:created>
  <dcterms:modified xsi:type="dcterms:W3CDTF">2021-09-14T14:27:00Z</dcterms:modified>
</cp:coreProperties>
</file>